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FF3" w:rsidRDefault="00D11A0F" w:rsidP="00B7356B">
      <w:pPr>
        <w:adjustRightInd w:val="0"/>
        <w:snapToGrid w:val="0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Hypoxia induces resistance to ap</w:t>
      </w:r>
      <w:bookmarkStart w:id="0" w:name="_GoBack"/>
      <w:bookmarkEnd w:id="0"/>
      <w:r>
        <w:rPr>
          <w:rFonts w:hint="eastAsia"/>
          <w:b/>
          <w:sz w:val="32"/>
          <w:szCs w:val="32"/>
        </w:rPr>
        <w:t>optosis in cervical cancer cells</w:t>
      </w:r>
    </w:p>
    <w:p w:rsidR="00D11A0F" w:rsidRDefault="00D11A0F" w:rsidP="00B7356B">
      <w:pPr>
        <w:adjustRightInd w:val="0"/>
        <w:snapToGrid w:val="0"/>
        <w:rPr>
          <w:b/>
          <w:szCs w:val="24"/>
        </w:rPr>
      </w:pPr>
      <w:r>
        <w:rPr>
          <w:b/>
          <w:szCs w:val="24"/>
        </w:rPr>
        <w:t>Methods: Cell apoptosis detected by TUNEL staining</w:t>
      </w:r>
    </w:p>
    <w:p w:rsidR="00D11A0F" w:rsidRDefault="00C8134C" w:rsidP="00D11A0F">
      <w:pPr>
        <w:adjustRightInd w:val="0"/>
        <w:snapToGrid w:val="0"/>
        <w:ind w:firstLineChars="200" w:firstLine="480"/>
        <w:rPr>
          <w:szCs w:val="24"/>
        </w:rPr>
      </w:pPr>
      <w:r>
        <w:rPr>
          <w:szCs w:val="24"/>
        </w:rPr>
        <w:t>Cell apoptosis was detected using the TUNEL Apoptosis Detection kit (</w:t>
      </w:r>
      <w:r w:rsidRPr="00C8134C">
        <w:rPr>
          <w:szCs w:val="24"/>
        </w:rPr>
        <w:t>Roche, Indianapolis, IN, USA</w:t>
      </w:r>
      <w:r>
        <w:rPr>
          <w:szCs w:val="24"/>
        </w:rPr>
        <w:t>).</w:t>
      </w:r>
      <w:r w:rsidR="00404213">
        <w:rPr>
          <w:szCs w:val="24"/>
        </w:rPr>
        <w:t xml:space="preserve"> In brief, </w:t>
      </w:r>
      <w:proofErr w:type="spellStart"/>
      <w:r w:rsidR="00404213">
        <w:rPr>
          <w:szCs w:val="24"/>
        </w:rPr>
        <w:t>SiHa</w:t>
      </w:r>
      <w:proofErr w:type="spellEnd"/>
      <w:r w:rsidR="00404213">
        <w:rPr>
          <w:szCs w:val="24"/>
        </w:rPr>
        <w:t xml:space="preserve"> and Hela c</w:t>
      </w:r>
      <w:r w:rsidR="00222AAE">
        <w:rPr>
          <w:szCs w:val="24"/>
        </w:rPr>
        <w:t>limbing sheets were prepared under different conditions, fixed with 4% p</w:t>
      </w:r>
      <w:r w:rsidR="00222AAE" w:rsidRPr="00222AAE">
        <w:rPr>
          <w:szCs w:val="24"/>
        </w:rPr>
        <w:t>araformaldehyde</w:t>
      </w:r>
      <w:r w:rsidR="00222AAE">
        <w:rPr>
          <w:szCs w:val="24"/>
        </w:rPr>
        <w:t xml:space="preserve"> for 30 min, washed with PBS 3 times, and incubated with 0.3% Triton 100 for 5 min at room temperature and with TUNEL detection solution for 1 h.</w:t>
      </w:r>
      <w:r w:rsidR="003B75D9">
        <w:rPr>
          <w:szCs w:val="24"/>
        </w:rPr>
        <w:t xml:space="preserve"> Following 3 PBS washes, cells were added with DAPI solution and incubated for 2 min at room temperature, followed by 3 PBS washes. </w:t>
      </w:r>
      <w:r w:rsidR="00C72E40">
        <w:rPr>
          <w:szCs w:val="24"/>
        </w:rPr>
        <w:t xml:space="preserve">Cells were subsequently observed under a fluorescent microscope. Five </w:t>
      </w:r>
      <w:r w:rsidR="00A32D8F">
        <w:rPr>
          <w:szCs w:val="24"/>
        </w:rPr>
        <w:t>non-overlapping visual fields were selected at random for per section to calculate the positive apoptotic cell percentage (%), which was shown as mean ± standard deviation.</w:t>
      </w:r>
    </w:p>
    <w:p w:rsidR="00233057" w:rsidRDefault="00233057" w:rsidP="00233057">
      <w:pPr>
        <w:adjustRightInd w:val="0"/>
        <w:snapToGrid w:val="0"/>
        <w:rPr>
          <w:b/>
          <w:szCs w:val="24"/>
        </w:rPr>
      </w:pPr>
      <w:r>
        <w:rPr>
          <w:b/>
          <w:szCs w:val="24"/>
        </w:rPr>
        <w:t>Results: Hypoxia induced resistance to apoptosis in CC cells</w:t>
      </w:r>
    </w:p>
    <w:p w:rsidR="00233057" w:rsidRDefault="00CA104A" w:rsidP="00233057">
      <w:pPr>
        <w:adjustRightInd w:val="0"/>
        <w:snapToGrid w:val="0"/>
        <w:ind w:firstLineChars="200" w:firstLine="480"/>
        <w:rPr>
          <w:szCs w:val="24"/>
        </w:rPr>
      </w:pPr>
      <w:r>
        <w:rPr>
          <w:rFonts w:hint="eastAsia"/>
          <w:szCs w:val="24"/>
        </w:rPr>
        <w:t xml:space="preserve">The apoptosis of </w:t>
      </w:r>
      <w:proofErr w:type="spellStart"/>
      <w:r>
        <w:rPr>
          <w:rFonts w:hint="eastAsia"/>
          <w:szCs w:val="24"/>
        </w:rPr>
        <w:t>SiHa</w:t>
      </w:r>
      <w:proofErr w:type="spellEnd"/>
      <w:r>
        <w:rPr>
          <w:rFonts w:hint="eastAsia"/>
          <w:szCs w:val="24"/>
        </w:rPr>
        <w:t xml:space="preserve"> and Hela cells treated with 2-h </w:t>
      </w:r>
      <w:proofErr w:type="spellStart"/>
      <w:r>
        <w:rPr>
          <w:rFonts w:hint="eastAsia"/>
          <w:szCs w:val="24"/>
        </w:rPr>
        <w:t>normoxia</w:t>
      </w:r>
      <w:proofErr w:type="spellEnd"/>
      <w:r>
        <w:rPr>
          <w:rFonts w:hint="eastAsia"/>
          <w:szCs w:val="24"/>
        </w:rPr>
        <w:t xml:space="preserve"> or hypoxia and incubated with </w:t>
      </w:r>
      <w:proofErr w:type="spellStart"/>
      <w:r>
        <w:rPr>
          <w:rFonts w:hint="eastAsia"/>
          <w:szCs w:val="24"/>
        </w:rPr>
        <w:t>Erastin</w:t>
      </w:r>
      <w:proofErr w:type="spellEnd"/>
      <w:r>
        <w:rPr>
          <w:rFonts w:hint="eastAsia"/>
          <w:szCs w:val="24"/>
        </w:rPr>
        <w:t xml:space="preserve"> for 24 h was detected by TUNEL staining, which </w:t>
      </w:r>
      <w:r w:rsidR="00EC5D88">
        <w:rPr>
          <w:szCs w:val="24"/>
        </w:rPr>
        <w:t xml:space="preserve">showed an increase in cell apoptosis in the Normal + </w:t>
      </w:r>
      <w:proofErr w:type="spellStart"/>
      <w:r w:rsidR="00EC5D88">
        <w:rPr>
          <w:szCs w:val="24"/>
        </w:rPr>
        <w:t>Erastin</w:t>
      </w:r>
      <w:proofErr w:type="spellEnd"/>
      <w:r w:rsidR="00EC5D88">
        <w:rPr>
          <w:szCs w:val="24"/>
        </w:rPr>
        <w:t xml:space="preserve"> group or Hypo-2h + </w:t>
      </w:r>
      <w:proofErr w:type="spellStart"/>
      <w:r w:rsidR="00EC5D88">
        <w:rPr>
          <w:szCs w:val="24"/>
        </w:rPr>
        <w:t>Erastin</w:t>
      </w:r>
      <w:proofErr w:type="spellEnd"/>
      <w:r w:rsidR="00EC5D88">
        <w:rPr>
          <w:szCs w:val="24"/>
        </w:rPr>
        <w:t xml:space="preserve"> group relative to that in the Normal group or Hypo-2h group, indicating that </w:t>
      </w:r>
      <w:proofErr w:type="spellStart"/>
      <w:r w:rsidR="00EC5D88">
        <w:rPr>
          <w:szCs w:val="24"/>
        </w:rPr>
        <w:t>ferroptosis</w:t>
      </w:r>
      <w:proofErr w:type="spellEnd"/>
      <w:r w:rsidR="00EC5D88">
        <w:rPr>
          <w:szCs w:val="24"/>
        </w:rPr>
        <w:t xml:space="preserve"> inducer </w:t>
      </w:r>
      <w:proofErr w:type="spellStart"/>
      <w:r w:rsidR="00EC5D88">
        <w:rPr>
          <w:szCs w:val="24"/>
        </w:rPr>
        <w:t>Erastin</w:t>
      </w:r>
      <w:proofErr w:type="spellEnd"/>
      <w:r w:rsidR="00EC5D88">
        <w:rPr>
          <w:szCs w:val="24"/>
        </w:rPr>
        <w:t xml:space="preserve"> f</w:t>
      </w:r>
      <w:r w:rsidR="003C7CCD">
        <w:rPr>
          <w:szCs w:val="24"/>
        </w:rPr>
        <w:t>acilitated cell apopto</w:t>
      </w:r>
      <w:r w:rsidR="00EC5D88">
        <w:rPr>
          <w:szCs w:val="24"/>
        </w:rPr>
        <w:t xml:space="preserve">sis. </w:t>
      </w:r>
      <w:r w:rsidR="001A4CC3">
        <w:rPr>
          <w:szCs w:val="24"/>
        </w:rPr>
        <w:t xml:space="preserve">In comparison with the Normal + </w:t>
      </w:r>
      <w:proofErr w:type="spellStart"/>
      <w:r w:rsidR="001A4CC3">
        <w:rPr>
          <w:szCs w:val="24"/>
        </w:rPr>
        <w:t>Erastin</w:t>
      </w:r>
      <w:proofErr w:type="spellEnd"/>
      <w:r w:rsidR="001A4CC3">
        <w:rPr>
          <w:szCs w:val="24"/>
        </w:rPr>
        <w:t xml:space="preserve"> group, the Hypo-2h + </w:t>
      </w:r>
      <w:proofErr w:type="spellStart"/>
      <w:r w:rsidR="001A4CC3">
        <w:rPr>
          <w:szCs w:val="24"/>
        </w:rPr>
        <w:t>Erastin</w:t>
      </w:r>
      <w:proofErr w:type="spellEnd"/>
      <w:r w:rsidR="001A4CC3">
        <w:rPr>
          <w:szCs w:val="24"/>
        </w:rPr>
        <w:t xml:space="preserve"> group showed decreased apoptosis rates (</w:t>
      </w:r>
      <w:r w:rsidR="001A4CC3" w:rsidRPr="001A4CC3">
        <w:rPr>
          <w:color w:val="0000FF"/>
          <w:szCs w:val="24"/>
        </w:rPr>
        <w:t>Supplementary figure 1</w:t>
      </w:r>
      <w:r w:rsidR="001A4CC3">
        <w:rPr>
          <w:szCs w:val="24"/>
        </w:rPr>
        <w:t xml:space="preserve">, all </w:t>
      </w:r>
      <w:r w:rsidR="001A4CC3" w:rsidRPr="001A4CC3">
        <w:rPr>
          <w:i/>
          <w:szCs w:val="24"/>
        </w:rPr>
        <w:t>p</w:t>
      </w:r>
      <w:r w:rsidR="001A4CC3">
        <w:rPr>
          <w:szCs w:val="24"/>
        </w:rPr>
        <w:t xml:space="preserve"> &lt; 0.05), suggesting that hypoxia impeded cell apoptosis induced by </w:t>
      </w:r>
      <w:proofErr w:type="spellStart"/>
      <w:r w:rsidR="001A4CC3">
        <w:rPr>
          <w:szCs w:val="24"/>
        </w:rPr>
        <w:t>Erastin</w:t>
      </w:r>
      <w:proofErr w:type="spellEnd"/>
      <w:r w:rsidR="001A4CC3">
        <w:rPr>
          <w:szCs w:val="24"/>
        </w:rPr>
        <w:t>, which meant that hypoxia induced apoptosis resistance in CC cells.</w:t>
      </w:r>
    </w:p>
    <w:p w:rsidR="003E6761" w:rsidRDefault="003E6761" w:rsidP="00233057">
      <w:pPr>
        <w:adjustRightInd w:val="0"/>
        <w:snapToGrid w:val="0"/>
        <w:ind w:firstLineChars="200" w:firstLine="480"/>
        <w:rPr>
          <w:szCs w:val="24"/>
        </w:rPr>
      </w:pPr>
      <w:r w:rsidRPr="00FD04A1">
        <w:rPr>
          <w:rFonts w:hint="eastAsia"/>
          <w:noProof/>
          <w:szCs w:val="24"/>
          <w:lang w:val="en-PH" w:eastAsia="en-PH"/>
        </w:rPr>
        <w:drawing>
          <wp:inline distT="0" distB="0" distL="0" distR="0">
            <wp:extent cx="5276850" cy="2324100"/>
            <wp:effectExtent l="0" t="0" r="0" b="0"/>
            <wp:docPr id="1" name="图片 1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附图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6761" w:rsidRPr="0055375A" w:rsidRDefault="00C507CD" w:rsidP="00233057">
      <w:pPr>
        <w:adjustRightInd w:val="0"/>
        <w:snapToGrid w:val="0"/>
        <w:ind w:firstLineChars="200" w:firstLine="480"/>
        <w:rPr>
          <w:szCs w:val="24"/>
        </w:rPr>
      </w:pPr>
      <w:r>
        <w:rPr>
          <w:rFonts w:hint="eastAsia"/>
          <w:szCs w:val="24"/>
        </w:rPr>
        <w:lastRenderedPageBreak/>
        <w:t>TUNEL sta</w:t>
      </w:r>
      <w:r w:rsidR="0024227B">
        <w:rPr>
          <w:rFonts w:hint="eastAsia"/>
          <w:szCs w:val="24"/>
        </w:rPr>
        <w:t>ining was implemented to detect</w:t>
      </w:r>
      <w:r>
        <w:rPr>
          <w:rFonts w:hint="eastAsia"/>
          <w:szCs w:val="24"/>
        </w:rPr>
        <w:t xml:space="preserve"> the function of hypoxia and </w:t>
      </w:r>
      <w:proofErr w:type="spellStart"/>
      <w:r>
        <w:rPr>
          <w:rFonts w:hint="eastAsia"/>
          <w:szCs w:val="24"/>
        </w:rPr>
        <w:t>normoxia</w:t>
      </w:r>
      <w:proofErr w:type="spellEnd"/>
      <w:r>
        <w:rPr>
          <w:rFonts w:hint="eastAsia"/>
          <w:szCs w:val="24"/>
        </w:rPr>
        <w:t xml:space="preserve"> on cell apoptosis resistance.</w:t>
      </w:r>
      <w:r w:rsidR="00BF55FE">
        <w:rPr>
          <w:szCs w:val="24"/>
        </w:rPr>
        <w:t xml:space="preserve"> Data were expressed as mean ± standard deviation. </w:t>
      </w:r>
      <w:r w:rsidR="00BC5F32">
        <w:rPr>
          <w:szCs w:val="24"/>
        </w:rPr>
        <w:t xml:space="preserve">* </w:t>
      </w:r>
      <w:proofErr w:type="gramStart"/>
      <w:r w:rsidR="00BC5F32">
        <w:rPr>
          <w:szCs w:val="24"/>
        </w:rPr>
        <w:t>vs</w:t>
      </w:r>
      <w:proofErr w:type="gramEnd"/>
      <w:r w:rsidR="00BC5F32">
        <w:rPr>
          <w:szCs w:val="24"/>
        </w:rPr>
        <w:t xml:space="preserve">. the Normal group, </w:t>
      </w:r>
      <w:r w:rsidR="00BC5F32" w:rsidRPr="001A4CC3">
        <w:rPr>
          <w:i/>
          <w:szCs w:val="24"/>
        </w:rPr>
        <w:t>p</w:t>
      </w:r>
      <w:r w:rsidR="00BC5F32">
        <w:rPr>
          <w:szCs w:val="24"/>
        </w:rPr>
        <w:t xml:space="preserve"> &lt; 0.05; &amp; vs. the Normal + </w:t>
      </w:r>
      <w:proofErr w:type="spellStart"/>
      <w:r w:rsidR="00BC5F32">
        <w:rPr>
          <w:szCs w:val="24"/>
        </w:rPr>
        <w:t>Erastin</w:t>
      </w:r>
      <w:proofErr w:type="spellEnd"/>
      <w:r w:rsidR="00BC5F32">
        <w:rPr>
          <w:szCs w:val="24"/>
        </w:rPr>
        <w:t xml:space="preserve"> group, </w:t>
      </w:r>
      <w:r w:rsidR="00BC5F32" w:rsidRPr="001A4CC3">
        <w:rPr>
          <w:i/>
          <w:szCs w:val="24"/>
        </w:rPr>
        <w:t>p</w:t>
      </w:r>
      <w:r w:rsidR="00BC5F32">
        <w:rPr>
          <w:szCs w:val="24"/>
        </w:rPr>
        <w:t xml:space="preserve"> &lt; 0.05; # vs. the Hypo-2h group, </w:t>
      </w:r>
      <w:r w:rsidR="00BC5F32" w:rsidRPr="001A4CC3">
        <w:rPr>
          <w:i/>
          <w:szCs w:val="24"/>
        </w:rPr>
        <w:t>p</w:t>
      </w:r>
      <w:r w:rsidR="00BC5F32">
        <w:rPr>
          <w:szCs w:val="24"/>
        </w:rPr>
        <w:t xml:space="preserve"> &lt; 0.05.</w:t>
      </w:r>
    </w:p>
    <w:sectPr w:rsidR="003E6761" w:rsidRPr="0055375A" w:rsidSect="008D4844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57"/>
    <w:rsid w:val="00002D12"/>
    <w:rsid w:val="00012D69"/>
    <w:rsid w:val="00025EDB"/>
    <w:rsid w:val="000316F9"/>
    <w:rsid w:val="00036F4D"/>
    <w:rsid w:val="00047908"/>
    <w:rsid w:val="000620D5"/>
    <w:rsid w:val="000746A6"/>
    <w:rsid w:val="000757EC"/>
    <w:rsid w:val="00082108"/>
    <w:rsid w:val="00084763"/>
    <w:rsid w:val="00091CAC"/>
    <w:rsid w:val="0009210B"/>
    <w:rsid w:val="00093555"/>
    <w:rsid w:val="000A7B5F"/>
    <w:rsid w:val="000B14D7"/>
    <w:rsid w:val="000B6315"/>
    <w:rsid w:val="000C2198"/>
    <w:rsid w:val="000F57A3"/>
    <w:rsid w:val="00101F33"/>
    <w:rsid w:val="001056C8"/>
    <w:rsid w:val="00107092"/>
    <w:rsid w:val="00112A8B"/>
    <w:rsid w:val="0012198B"/>
    <w:rsid w:val="00122B60"/>
    <w:rsid w:val="001310FE"/>
    <w:rsid w:val="00134C39"/>
    <w:rsid w:val="00135FE7"/>
    <w:rsid w:val="00141BDF"/>
    <w:rsid w:val="00162EE3"/>
    <w:rsid w:val="0018736B"/>
    <w:rsid w:val="0019024D"/>
    <w:rsid w:val="0019163A"/>
    <w:rsid w:val="001A049C"/>
    <w:rsid w:val="001A4CC3"/>
    <w:rsid w:val="001C4A32"/>
    <w:rsid w:val="001D133A"/>
    <w:rsid w:val="001D26A6"/>
    <w:rsid w:val="001D4142"/>
    <w:rsid w:val="001E49B5"/>
    <w:rsid w:val="001F2AE9"/>
    <w:rsid w:val="002018D8"/>
    <w:rsid w:val="00205C82"/>
    <w:rsid w:val="00210A6E"/>
    <w:rsid w:val="00211544"/>
    <w:rsid w:val="00222AAE"/>
    <w:rsid w:val="00226120"/>
    <w:rsid w:val="00233057"/>
    <w:rsid w:val="00241743"/>
    <w:rsid w:val="0024227B"/>
    <w:rsid w:val="002531D6"/>
    <w:rsid w:val="00260F3E"/>
    <w:rsid w:val="00265950"/>
    <w:rsid w:val="00270F33"/>
    <w:rsid w:val="00273641"/>
    <w:rsid w:val="00274CCC"/>
    <w:rsid w:val="0028508F"/>
    <w:rsid w:val="00285609"/>
    <w:rsid w:val="00293DAA"/>
    <w:rsid w:val="002B2719"/>
    <w:rsid w:val="002C1DA1"/>
    <w:rsid w:val="002D46D4"/>
    <w:rsid w:val="002D59D4"/>
    <w:rsid w:val="002E2ACC"/>
    <w:rsid w:val="00302F3D"/>
    <w:rsid w:val="003047A6"/>
    <w:rsid w:val="0031153A"/>
    <w:rsid w:val="003263A6"/>
    <w:rsid w:val="00326438"/>
    <w:rsid w:val="00330137"/>
    <w:rsid w:val="00336DA0"/>
    <w:rsid w:val="00337AC9"/>
    <w:rsid w:val="003579A8"/>
    <w:rsid w:val="0036359D"/>
    <w:rsid w:val="00363713"/>
    <w:rsid w:val="00372814"/>
    <w:rsid w:val="00374D96"/>
    <w:rsid w:val="0037747D"/>
    <w:rsid w:val="003775D5"/>
    <w:rsid w:val="00381380"/>
    <w:rsid w:val="00382367"/>
    <w:rsid w:val="003902F8"/>
    <w:rsid w:val="00395FE2"/>
    <w:rsid w:val="003A6663"/>
    <w:rsid w:val="003A74B0"/>
    <w:rsid w:val="003B75D9"/>
    <w:rsid w:val="003B7F40"/>
    <w:rsid w:val="003C7CCD"/>
    <w:rsid w:val="003D1DE0"/>
    <w:rsid w:val="003D54A9"/>
    <w:rsid w:val="003E20BC"/>
    <w:rsid w:val="003E265C"/>
    <w:rsid w:val="003E5A2D"/>
    <w:rsid w:val="003E6761"/>
    <w:rsid w:val="003F4C19"/>
    <w:rsid w:val="003F769F"/>
    <w:rsid w:val="00404213"/>
    <w:rsid w:val="004107E7"/>
    <w:rsid w:val="0041159F"/>
    <w:rsid w:val="00433A56"/>
    <w:rsid w:val="00450824"/>
    <w:rsid w:val="00451772"/>
    <w:rsid w:val="00453957"/>
    <w:rsid w:val="004616BD"/>
    <w:rsid w:val="00467F86"/>
    <w:rsid w:val="00472EA5"/>
    <w:rsid w:val="00473637"/>
    <w:rsid w:val="004756FE"/>
    <w:rsid w:val="00487A27"/>
    <w:rsid w:val="00495F48"/>
    <w:rsid w:val="0049702F"/>
    <w:rsid w:val="004B4335"/>
    <w:rsid w:val="004B7EDD"/>
    <w:rsid w:val="004C4F25"/>
    <w:rsid w:val="004D692A"/>
    <w:rsid w:val="004E4257"/>
    <w:rsid w:val="004F795A"/>
    <w:rsid w:val="0050207A"/>
    <w:rsid w:val="0051379F"/>
    <w:rsid w:val="005302AB"/>
    <w:rsid w:val="0053047E"/>
    <w:rsid w:val="00531919"/>
    <w:rsid w:val="00533302"/>
    <w:rsid w:val="00540F9B"/>
    <w:rsid w:val="0055375A"/>
    <w:rsid w:val="00554063"/>
    <w:rsid w:val="005605C3"/>
    <w:rsid w:val="00571715"/>
    <w:rsid w:val="005911DF"/>
    <w:rsid w:val="00595315"/>
    <w:rsid w:val="005A0614"/>
    <w:rsid w:val="005A16CA"/>
    <w:rsid w:val="005A38C3"/>
    <w:rsid w:val="005B2082"/>
    <w:rsid w:val="005B2CF4"/>
    <w:rsid w:val="005C79D2"/>
    <w:rsid w:val="005D0F05"/>
    <w:rsid w:val="005D5CA1"/>
    <w:rsid w:val="005E6E2D"/>
    <w:rsid w:val="005F2BF9"/>
    <w:rsid w:val="005F7494"/>
    <w:rsid w:val="00602D7E"/>
    <w:rsid w:val="00607597"/>
    <w:rsid w:val="00631374"/>
    <w:rsid w:val="00637513"/>
    <w:rsid w:val="00637DCF"/>
    <w:rsid w:val="0064106B"/>
    <w:rsid w:val="00643989"/>
    <w:rsid w:val="0066290F"/>
    <w:rsid w:val="00665E87"/>
    <w:rsid w:val="00667EF1"/>
    <w:rsid w:val="00673A3D"/>
    <w:rsid w:val="006818F8"/>
    <w:rsid w:val="00684934"/>
    <w:rsid w:val="006913A2"/>
    <w:rsid w:val="0069362D"/>
    <w:rsid w:val="00695304"/>
    <w:rsid w:val="006B6A4C"/>
    <w:rsid w:val="006C2198"/>
    <w:rsid w:val="006C5DEC"/>
    <w:rsid w:val="006D09EC"/>
    <w:rsid w:val="006D6035"/>
    <w:rsid w:val="006D7D49"/>
    <w:rsid w:val="006F01B8"/>
    <w:rsid w:val="00732691"/>
    <w:rsid w:val="007412A3"/>
    <w:rsid w:val="00764B3B"/>
    <w:rsid w:val="007659F7"/>
    <w:rsid w:val="00767822"/>
    <w:rsid w:val="00784B39"/>
    <w:rsid w:val="00786784"/>
    <w:rsid w:val="007872C6"/>
    <w:rsid w:val="00787565"/>
    <w:rsid w:val="00791CA4"/>
    <w:rsid w:val="00794A9B"/>
    <w:rsid w:val="0079639B"/>
    <w:rsid w:val="007A18E5"/>
    <w:rsid w:val="007A3095"/>
    <w:rsid w:val="007A6ADC"/>
    <w:rsid w:val="007B6046"/>
    <w:rsid w:val="007C470E"/>
    <w:rsid w:val="007C769D"/>
    <w:rsid w:val="007D41D0"/>
    <w:rsid w:val="007E23D3"/>
    <w:rsid w:val="007F0874"/>
    <w:rsid w:val="00821726"/>
    <w:rsid w:val="00826928"/>
    <w:rsid w:val="0082694D"/>
    <w:rsid w:val="00826D05"/>
    <w:rsid w:val="0083047F"/>
    <w:rsid w:val="00831D2C"/>
    <w:rsid w:val="00833564"/>
    <w:rsid w:val="008409D3"/>
    <w:rsid w:val="00847AFC"/>
    <w:rsid w:val="00863F99"/>
    <w:rsid w:val="008660CE"/>
    <w:rsid w:val="008A008C"/>
    <w:rsid w:val="008B145B"/>
    <w:rsid w:val="008B4190"/>
    <w:rsid w:val="008D0550"/>
    <w:rsid w:val="008D4844"/>
    <w:rsid w:val="008E437F"/>
    <w:rsid w:val="009128F0"/>
    <w:rsid w:val="009159A5"/>
    <w:rsid w:val="00920CC4"/>
    <w:rsid w:val="009274D6"/>
    <w:rsid w:val="00932765"/>
    <w:rsid w:val="009332C4"/>
    <w:rsid w:val="0095484B"/>
    <w:rsid w:val="00960FF3"/>
    <w:rsid w:val="00965E9D"/>
    <w:rsid w:val="00970E41"/>
    <w:rsid w:val="009722A8"/>
    <w:rsid w:val="00980071"/>
    <w:rsid w:val="009815B9"/>
    <w:rsid w:val="00984646"/>
    <w:rsid w:val="009A4F62"/>
    <w:rsid w:val="009C0F0C"/>
    <w:rsid w:val="009C46C2"/>
    <w:rsid w:val="009C7317"/>
    <w:rsid w:val="009C77D7"/>
    <w:rsid w:val="009D0BE9"/>
    <w:rsid w:val="009D3E2B"/>
    <w:rsid w:val="00A0445A"/>
    <w:rsid w:val="00A04D81"/>
    <w:rsid w:val="00A07973"/>
    <w:rsid w:val="00A213DD"/>
    <w:rsid w:val="00A32251"/>
    <w:rsid w:val="00A32D8F"/>
    <w:rsid w:val="00A71AB7"/>
    <w:rsid w:val="00A736AC"/>
    <w:rsid w:val="00A83D10"/>
    <w:rsid w:val="00A86BF7"/>
    <w:rsid w:val="00A907EE"/>
    <w:rsid w:val="00A9677F"/>
    <w:rsid w:val="00AC3CC2"/>
    <w:rsid w:val="00AE33C5"/>
    <w:rsid w:val="00AF183A"/>
    <w:rsid w:val="00AF37C6"/>
    <w:rsid w:val="00B11105"/>
    <w:rsid w:val="00B12436"/>
    <w:rsid w:val="00B3466C"/>
    <w:rsid w:val="00B357AD"/>
    <w:rsid w:val="00B36330"/>
    <w:rsid w:val="00B4424E"/>
    <w:rsid w:val="00B53C3E"/>
    <w:rsid w:val="00B55C78"/>
    <w:rsid w:val="00B661D5"/>
    <w:rsid w:val="00B71204"/>
    <w:rsid w:val="00B718E9"/>
    <w:rsid w:val="00B731E1"/>
    <w:rsid w:val="00B7356B"/>
    <w:rsid w:val="00BA25B1"/>
    <w:rsid w:val="00BA5201"/>
    <w:rsid w:val="00BA6A92"/>
    <w:rsid w:val="00BB14BB"/>
    <w:rsid w:val="00BC380E"/>
    <w:rsid w:val="00BC3EA0"/>
    <w:rsid w:val="00BC5F32"/>
    <w:rsid w:val="00BD40E3"/>
    <w:rsid w:val="00BD4E06"/>
    <w:rsid w:val="00BE7093"/>
    <w:rsid w:val="00BF01E6"/>
    <w:rsid w:val="00BF55FE"/>
    <w:rsid w:val="00C16F55"/>
    <w:rsid w:val="00C26137"/>
    <w:rsid w:val="00C33A3F"/>
    <w:rsid w:val="00C44C44"/>
    <w:rsid w:val="00C47FF7"/>
    <w:rsid w:val="00C507CD"/>
    <w:rsid w:val="00C573B4"/>
    <w:rsid w:val="00C6030D"/>
    <w:rsid w:val="00C60D08"/>
    <w:rsid w:val="00C62F16"/>
    <w:rsid w:val="00C632DE"/>
    <w:rsid w:val="00C664E8"/>
    <w:rsid w:val="00C6681A"/>
    <w:rsid w:val="00C71816"/>
    <w:rsid w:val="00C71967"/>
    <w:rsid w:val="00C72E40"/>
    <w:rsid w:val="00C748BE"/>
    <w:rsid w:val="00C8134C"/>
    <w:rsid w:val="00CA104A"/>
    <w:rsid w:val="00CA46CF"/>
    <w:rsid w:val="00CB12A4"/>
    <w:rsid w:val="00CB1F93"/>
    <w:rsid w:val="00CB4BC2"/>
    <w:rsid w:val="00CB705F"/>
    <w:rsid w:val="00CD4454"/>
    <w:rsid w:val="00CD7157"/>
    <w:rsid w:val="00CE19A4"/>
    <w:rsid w:val="00CE5AC8"/>
    <w:rsid w:val="00CF1A0A"/>
    <w:rsid w:val="00D11A0F"/>
    <w:rsid w:val="00D143E5"/>
    <w:rsid w:val="00D17909"/>
    <w:rsid w:val="00D219F6"/>
    <w:rsid w:val="00D22FAA"/>
    <w:rsid w:val="00D24475"/>
    <w:rsid w:val="00D34511"/>
    <w:rsid w:val="00D42055"/>
    <w:rsid w:val="00D651BE"/>
    <w:rsid w:val="00D74197"/>
    <w:rsid w:val="00D80466"/>
    <w:rsid w:val="00D84036"/>
    <w:rsid w:val="00DC47A7"/>
    <w:rsid w:val="00DD15D3"/>
    <w:rsid w:val="00DE0636"/>
    <w:rsid w:val="00DF3FA6"/>
    <w:rsid w:val="00E023FB"/>
    <w:rsid w:val="00E209C3"/>
    <w:rsid w:val="00E34BCF"/>
    <w:rsid w:val="00E4046C"/>
    <w:rsid w:val="00E40BA5"/>
    <w:rsid w:val="00E43F70"/>
    <w:rsid w:val="00E444C8"/>
    <w:rsid w:val="00E61E89"/>
    <w:rsid w:val="00E63991"/>
    <w:rsid w:val="00E65EE0"/>
    <w:rsid w:val="00E844AB"/>
    <w:rsid w:val="00E86F64"/>
    <w:rsid w:val="00EC5D88"/>
    <w:rsid w:val="00EC6B29"/>
    <w:rsid w:val="00EC6FD5"/>
    <w:rsid w:val="00EC7560"/>
    <w:rsid w:val="00ED1CF2"/>
    <w:rsid w:val="00EF4665"/>
    <w:rsid w:val="00EF5B60"/>
    <w:rsid w:val="00F05022"/>
    <w:rsid w:val="00F105FF"/>
    <w:rsid w:val="00F21A6D"/>
    <w:rsid w:val="00F240F3"/>
    <w:rsid w:val="00F26288"/>
    <w:rsid w:val="00F336F0"/>
    <w:rsid w:val="00F366FD"/>
    <w:rsid w:val="00F36CDA"/>
    <w:rsid w:val="00F5189F"/>
    <w:rsid w:val="00F64701"/>
    <w:rsid w:val="00F6576E"/>
    <w:rsid w:val="00F756B6"/>
    <w:rsid w:val="00F768B3"/>
    <w:rsid w:val="00F82838"/>
    <w:rsid w:val="00F9669D"/>
    <w:rsid w:val="00F97525"/>
    <w:rsid w:val="00FA6FB5"/>
    <w:rsid w:val="00FC2DAE"/>
    <w:rsid w:val="00FC3EDA"/>
    <w:rsid w:val="00FD03F4"/>
    <w:rsid w:val="00FD0C2E"/>
    <w:rsid w:val="00FD230B"/>
    <w:rsid w:val="00FD6023"/>
    <w:rsid w:val="00FE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338D4E-83E2-40CE-9A50-B9D01A529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MMARO</cp:lastModifiedBy>
  <cp:revision>2</cp:revision>
  <dcterms:created xsi:type="dcterms:W3CDTF">2022-02-10T19:18:00Z</dcterms:created>
  <dcterms:modified xsi:type="dcterms:W3CDTF">2022-02-10T19:18:00Z</dcterms:modified>
</cp:coreProperties>
</file>